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6D30" w:rsidRPr="00947F34" w:rsidRDefault="00296D30" w:rsidP="00296D30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  <w:r w:rsidRPr="00947F34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7F557B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947F3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947F34">
        <w:rPr>
          <w:rFonts w:ascii="Times New Roman" w:hAnsi="Times New Roman" w:cs="Times New Roman"/>
          <w:sz w:val="24"/>
          <w:szCs w:val="24"/>
          <w:lang w:val="en-US"/>
        </w:rPr>
        <w:t xml:space="preserve">  Cumulative production of branched chain fatty acids (BCFA) iso-butyrate and iso-valerate after 72 h fermentation of pectins in TIM-2 colon model </w:t>
      </w:r>
      <w:r w:rsidRPr="00947F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10"/>
        <w:gridCol w:w="1550"/>
        <w:gridCol w:w="1734"/>
        <w:gridCol w:w="1547"/>
      </w:tblGrid>
      <w:tr w:rsidR="00296D30" w:rsidRPr="00947F34" w:rsidTr="00296D30"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296D30" w:rsidRPr="006D0EA6" w:rsidRDefault="00296D30" w:rsidP="0020071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0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ctin ID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</w:tcPr>
          <w:p w:rsidR="00296D30" w:rsidRPr="006D0EA6" w:rsidRDefault="00296D30" w:rsidP="00296D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0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o-butyrate, mmol</w:t>
            </w:r>
          </w:p>
        </w:tc>
        <w:tc>
          <w:tcPr>
            <w:tcW w:w="1734" w:type="dxa"/>
            <w:tcBorders>
              <w:top w:val="single" w:sz="4" w:space="0" w:color="auto"/>
              <w:bottom w:val="single" w:sz="4" w:space="0" w:color="auto"/>
            </w:tcBorders>
          </w:tcPr>
          <w:p w:rsidR="00296D30" w:rsidRPr="006D0EA6" w:rsidRDefault="00296D30" w:rsidP="00296D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0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so-valerate, mmol</w:t>
            </w:r>
          </w:p>
        </w:tc>
        <w:tc>
          <w:tcPr>
            <w:tcW w:w="1547" w:type="dxa"/>
            <w:tcBorders>
              <w:top w:val="single" w:sz="4" w:space="0" w:color="auto"/>
              <w:bottom w:val="single" w:sz="4" w:space="0" w:color="auto"/>
            </w:tcBorders>
          </w:tcPr>
          <w:p w:rsidR="00296D30" w:rsidRPr="006D0EA6" w:rsidRDefault="00296D30" w:rsidP="00296D30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D0EA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otal BCFA, mmol</w:t>
            </w:r>
          </w:p>
        </w:tc>
      </w:tr>
      <w:tr w:rsidR="00296D30" w:rsidRPr="00947F34" w:rsidTr="00296D30">
        <w:tc>
          <w:tcPr>
            <w:tcW w:w="910" w:type="dxa"/>
            <w:tcBorders>
              <w:top w:val="single" w:sz="4" w:space="0" w:color="auto"/>
            </w:tcBorders>
          </w:tcPr>
          <w:p w:rsidR="00296D30" w:rsidRPr="00947F34" w:rsidRDefault="00296D30" w:rsidP="00296D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</w:t>
            </w:r>
          </w:p>
        </w:tc>
        <w:tc>
          <w:tcPr>
            <w:tcW w:w="1550" w:type="dxa"/>
            <w:tcBorders>
              <w:top w:val="single" w:sz="4" w:space="0" w:color="auto"/>
            </w:tcBorders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4" w:type="dxa"/>
            <w:tcBorders>
              <w:top w:val="single" w:sz="4" w:space="0" w:color="auto"/>
            </w:tcBorders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17.9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7" w:type="dxa"/>
            <w:tcBorders>
              <w:top w:val="single" w:sz="4" w:space="0" w:color="auto"/>
            </w:tcBorders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23.1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96D30" w:rsidRPr="00947F34" w:rsidTr="00296D30">
        <w:tc>
          <w:tcPr>
            <w:tcW w:w="910" w:type="dxa"/>
          </w:tcPr>
          <w:p w:rsidR="00296D30" w:rsidRPr="00947F34" w:rsidRDefault="00296D30" w:rsidP="00296D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2</w:t>
            </w:r>
          </w:p>
        </w:tc>
        <w:tc>
          <w:tcPr>
            <w:tcW w:w="1550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4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15.4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7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4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96D30" w:rsidRPr="00947F34" w:rsidTr="00296D30">
        <w:tc>
          <w:tcPr>
            <w:tcW w:w="910" w:type="dxa"/>
          </w:tcPr>
          <w:p w:rsidR="00296D30" w:rsidRPr="00947F34" w:rsidRDefault="00296D30" w:rsidP="00296D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3</w:t>
            </w:r>
          </w:p>
        </w:tc>
        <w:tc>
          <w:tcPr>
            <w:tcW w:w="1550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4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14.7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7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6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96D30" w:rsidRPr="00947F34" w:rsidTr="00296D30">
        <w:tc>
          <w:tcPr>
            <w:tcW w:w="910" w:type="dxa"/>
          </w:tcPr>
          <w:p w:rsidR="00296D30" w:rsidRPr="00947F34" w:rsidRDefault="00296D30" w:rsidP="00296D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4</w:t>
            </w:r>
          </w:p>
        </w:tc>
        <w:tc>
          <w:tcPr>
            <w:tcW w:w="1550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5.1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4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13.1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7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.2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96D30" w:rsidRPr="00947F34" w:rsidTr="00296D30">
        <w:tc>
          <w:tcPr>
            <w:tcW w:w="910" w:type="dxa"/>
          </w:tcPr>
          <w:p w:rsidR="00296D30" w:rsidRPr="00947F34" w:rsidRDefault="00296D30" w:rsidP="00296D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5</w:t>
            </w:r>
          </w:p>
        </w:tc>
        <w:tc>
          <w:tcPr>
            <w:tcW w:w="1550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5.0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4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14.4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7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.4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96D30" w:rsidRPr="00947F34" w:rsidTr="00296D30">
        <w:tc>
          <w:tcPr>
            <w:tcW w:w="910" w:type="dxa"/>
          </w:tcPr>
          <w:p w:rsidR="00296D30" w:rsidRPr="00947F34" w:rsidRDefault="00296D30" w:rsidP="00296D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6</w:t>
            </w:r>
          </w:p>
        </w:tc>
        <w:tc>
          <w:tcPr>
            <w:tcW w:w="1550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4.7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4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14.2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7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8.9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96D30" w:rsidRPr="00947F34" w:rsidTr="00296D30">
        <w:tc>
          <w:tcPr>
            <w:tcW w:w="910" w:type="dxa"/>
          </w:tcPr>
          <w:p w:rsidR="00296D30" w:rsidRPr="00947F34" w:rsidRDefault="00296D30" w:rsidP="00296D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7</w:t>
            </w:r>
          </w:p>
        </w:tc>
        <w:tc>
          <w:tcPr>
            <w:tcW w:w="1550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4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15.9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7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.7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96D30" w:rsidRPr="00947F34" w:rsidTr="00296D30">
        <w:tc>
          <w:tcPr>
            <w:tcW w:w="910" w:type="dxa"/>
          </w:tcPr>
          <w:p w:rsidR="00296D30" w:rsidRPr="00947F34" w:rsidRDefault="00296D30" w:rsidP="00296D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8</w:t>
            </w:r>
          </w:p>
        </w:tc>
        <w:tc>
          <w:tcPr>
            <w:tcW w:w="1550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4.8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4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15.4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7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0.2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96D30" w:rsidRPr="00947F34" w:rsidTr="00296D30">
        <w:tc>
          <w:tcPr>
            <w:tcW w:w="910" w:type="dxa"/>
          </w:tcPr>
          <w:p w:rsidR="00296D30" w:rsidRPr="00947F34" w:rsidRDefault="00296D30" w:rsidP="00296D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9</w:t>
            </w:r>
          </w:p>
        </w:tc>
        <w:tc>
          <w:tcPr>
            <w:tcW w:w="1550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4.0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4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13.8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7" w:type="dxa"/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7.8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96D30" w:rsidRPr="00947F34" w:rsidTr="00296D30">
        <w:tc>
          <w:tcPr>
            <w:tcW w:w="910" w:type="dxa"/>
            <w:tcBorders>
              <w:bottom w:val="single" w:sz="4" w:space="0" w:color="auto"/>
            </w:tcBorders>
          </w:tcPr>
          <w:p w:rsidR="00296D30" w:rsidRPr="00947F34" w:rsidRDefault="00296D30" w:rsidP="00296D3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10</w:t>
            </w:r>
          </w:p>
        </w:tc>
        <w:tc>
          <w:tcPr>
            <w:tcW w:w="1550" w:type="dxa"/>
            <w:tcBorders>
              <w:bottom w:val="single" w:sz="4" w:space="0" w:color="auto"/>
            </w:tcBorders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2.9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734" w:type="dxa"/>
            <w:tcBorders>
              <w:bottom w:val="single" w:sz="4" w:space="0" w:color="auto"/>
            </w:tcBorders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</w:rPr>
              <w:t xml:space="preserve">9.4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47" w:type="dxa"/>
            <w:tcBorders>
              <w:bottom w:val="single" w:sz="4" w:space="0" w:color="auto"/>
            </w:tcBorders>
          </w:tcPr>
          <w:p w:rsidR="00296D30" w:rsidRPr="00947F34" w:rsidRDefault="00296D30" w:rsidP="007F557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3 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947F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  <w:r w:rsidR="007F557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:rsidR="00296D30" w:rsidRPr="00947F34" w:rsidRDefault="00296D30" w:rsidP="00296D30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47F34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947F34">
        <w:rPr>
          <w:rFonts w:ascii="Times New Roman" w:hAnsi="Times New Roman" w:cs="Times New Roman"/>
          <w:sz w:val="24"/>
          <w:szCs w:val="24"/>
          <w:lang w:val="en-US"/>
        </w:rPr>
        <w:t xml:space="preserve"> Mean values </w:t>
      </w:r>
      <w:r w:rsidR="006176EE">
        <w:rPr>
          <w:rFonts w:ascii="Times New Roman" w:hAnsi="Times New Roman" w:cs="Times New Roman"/>
          <w:sz w:val="24"/>
          <w:szCs w:val="24"/>
          <w:lang w:val="en-US"/>
        </w:rPr>
        <w:t xml:space="preserve">of BCFA </w:t>
      </w:r>
      <w:r w:rsidR="007F557B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947F34">
        <w:rPr>
          <w:rFonts w:ascii="Times New Roman" w:hAnsi="Times New Roman" w:cs="Times New Roman"/>
          <w:sz w:val="24"/>
          <w:szCs w:val="24"/>
          <w:lang w:val="en-US"/>
        </w:rPr>
        <w:t>SD</w:t>
      </w:r>
      <w:r w:rsidR="007F557B">
        <w:rPr>
          <w:rFonts w:ascii="Times New Roman" w:hAnsi="Times New Roman" w:cs="Times New Roman"/>
          <w:sz w:val="24"/>
          <w:szCs w:val="24"/>
          <w:lang w:val="en-US"/>
        </w:rPr>
        <w:t xml:space="preserve"> (in brackets</w:t>
      </w:r>
      <w:r w:rsidRPr="00947F34">
        <w:rPr>
          <w:rFonts w:ascii="Times New Roman" w:hAnsi="Times New Roman" w:cs="Times New Roman"/>
          <w:sz w:val="24"/>
          <w:szCs w:val="24"/>
          <w:lang w:val="en-US"/>
        </w:rPr>
        <w:t>) in lumen and dialysate samples (combined</w:t>
      </w:r>
      <w:r w:rsidR="007F557B">
        <w:rPr>
          <w:rFonts w:ascii="Times New Roman" w:hAnsi="Times New Roman" w:cs="Times New Roman"/>
          <w:sz w:val="24"/>
          <w:szCs w:val="24"/>
          <w:lang w:val="en-US"/>
        </w:rPr>
        <w:t xml:space="preserve"> data</w:t>
      </w:r>
      <w:r w:rsidRPr="00947F34">
        <w:rPr>
          <w:rFonts w:ascii="Times New Roman" w:hAnsi="Times New Roman" w:cs="Times New Roman"/>
          <w:sz w:val="24"/>
          <w:szCs w:val="24"/>
          <w:lang w:val="en-US"/>
        </w:rPr>
        <w:t xml:space="preserve">) from two independent TIM-2 experiments. Total BCFA is a sum of iso-butyrate and iso-valerate. Pectin </w:t>
      </w:r>
      <w:r w:rsidR="007F557B">
        <w:rPr>
          <w:rFonts w:ascii="Times New Roman" w:hAnsi="Times New Roman" w:cs="Times New Roman"/>
          <w:sz w:val="24"/>
          <w:szCs w:val="24"/>
          <w:lang w:val="en-US"/>
        </w:rPr>
        <w:t>IDs</w:t>
      </w:r>
      <w:r w:rsidRPr="00947F34">
        <w:rPr>
          <w:rFonts w:ascii="Times New Roman" w:hAnsi="Times New Roman" w:cs="Times New Roman"/>
          <w:sz w:val="24"/>
          <w:szCs w:val="24"/>
          <w:lang w:val="en-US"/>
        </w:rPr>
        <w:t xml:space="preserve"> are explained in Table 1. The amount of BCFA at the start of fermentations has been set to zero. </w:t>
      </w:r>
    </w:p>
    <w:sectPr w:rsidR="00296D30" w:rsidRPr="00947F34" w:rsidSect="000F1546">
      <w:footerReference w:type="default" r:id="rId6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45E31" w:rsidRDefault="00F45E31" w:rsidP="009B0418">
      <w:pPr>
        <w:spacing w:after="0" w:line="240" w:lineRule="auto"/>
      </w:pPr>
      <w:r>
        <w:separator/>
      </w:r>
    </w:p>
  </w:endnote>
  <w:endnote w:type="continuationSeparator" w:id="0">
    <w:p w:rsidR="00F45E31" w:rsidRDefault="00F45E31" w:rsidP="009B04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77463092"/>
      <w:docPartObj>
        <w:docPartGallery w:val="Page Numbers (Bottom of Page)"/>
        <w:docPartUnique/>
      </w:docPartObj>
    </w:sdtPr>
    <w:sdtEndPr/>
    <w:sdtContent>
      <w:p w:rsidR="00F45E31" w:rsidRDefault="00F45E31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F1546">
          <w:rPr>
            <w:noProof/>
          </w:rPr>
          <w:t>1</w:t>
        </w:r>
        <w:r>
          <w:fldChar w:fldCharType="end"/>
        </w:r>
      </w:p>
    </w:sdtContent>
  </w:sdt>
  <w:p w:rsidR="00F45E31" w:rsidRDefault="00F45E31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45E31" w:rsidRDefault="00F45E31" w:rsidP="009B0418">
      <w:pPr>
        <w:spacing w:after="0" w:line="240" w:lineRule="auto"/>
      </w:pPr>
      <w:r>
        <w:separator/>
      </w:r>
    </w:p>
  </w:footnote>
  <w:footnote w:type="continuationSeparator" w:id="0">
    <w:p w:rsidR="00F45E31" w:rsidRDefault="00F45E31" w:rsidP="009B041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A52"/>
    <w:rsid w:val="00002DEA"/>
    <w:rsid w:val="00004DDC"/>
    <w:rsid w:val="00044C8B"/>
    <w:rsid w:val="000B4704"/>
    <w:rsid w:val="000B76CA"/>
    <w:rsid w:val="000C3413"/>
    <w:rsid w:val="000D5FDA"/>
    <w:rsid w:val="000E2EF0"/>
    <w:rsid w:val="000F1546"/>
    <w:rsid w:val="000F5871"/>
    <w:rsid w:val="00111EC0"/>
    <w:rsid w:val="0013607C"/>
    <w:rsid w:val="00150C1E"/>
    <w:rsid w:val="00172B97"/>
    <w:rsid w:val="001A054C"/>
    <w:rsid w:val="001A4680"/>
    <w:rsid w:val="001B3CF8"/>
    <w:rsid w:val="001C102B"/>
    <w:rsid w:val="001D383A"/>
    <w:rsid w:val="001F7998"/>
    <w:rsid w:val="0020071B"/>
    <w:rsid w:val="002037B0"/>
    <w:rsid w:val="00204A9F"/>
    <w:rsid w:val="002401A6"/>
    <w:rsid w:val="0026300E"/>
    <w:rsid w:val="00296D30"/>
    <w:rsid w:val="002A5BD4"/>
    <w:rsid w:val="002A78C3"/>
    <w:rsid w:val="002C1C9E"/>
    <w:rsid w:val="00395AC0"/>
    <w:rsid w:val="003A38C5"/>
    <w:rsid w:val="003B6D18"/>
    <w:rsid w:val="003C135D"/>
    <w:rsid w:val="003C7096"/>
    <w:rsid w:val="003D6D86"/>
    <w:rsid w:val="003F6C6D"/>
    <w:rsid w:val="004316EF"/>
    <w:rsid w:val="0044423F"/>
    <w:rsid w:val="0047405B"/>
    <w:rsid w:val="004A243A"/>
    <w:rsid w:val="004D3B8A"/>
    <w:rsid w:val="004E620C"/>
    <w:rsid w:val="004F7DB4"/>
    <w:rsid w:val="00524498"/>
    <w:rsid w:val="00550B04"/>
    <w:rsid w:val="0055290C"/>
    <w:rsid w:val="0056005C"/>
    <w:rsid w:val="00564F6E"/>
    <w:rsid w:val="00582AE2"/>
    <w:rsid w:val="0058326B"/>
    <w:rsid w:val="005A3A31"/>
    <w:rsid w:val="005A3D8C"/>
    <w:rsid w:val="005C105E"/>
    <w:rsid w:val="005E0E93"/>
    <w:rsid w:val="005E1DC4"/>
    <w:rsid w:val="005F2748"/>
    <w:rsid w:val="0060275B"/>
    <w:rsid w:val="00602A33"/>
    <w:rsid w:val="006126B7"/>
    <w:rsid w:val="006176EE"/>
    <w:rsid w:val="00635C40"/>
    <w:rsid w:val="00662C66"/>
    <w:rsid w:val="00680F59"/>
    <w:rsid w:val="006A248F"/>
    <w:rsid w:val="006C226C"/>
    <w:rsid w:val="006C67C3"/>
    <w:rsid w:val="006D0EA6"/>
    <w:rsid w:val="00700E75"/>
    <w:rsid w:val="00723401"/>
    <w:rsid w:val="00765850"/>
    <w:rsid w:val="00766247"/>
    <w:rsid w:val="00785A29"/>
    <w:rsid w:val="00797001"/>
    <w:rsid w:val="007A3A4F"/>
    <w:rsid w:val="007E7BA1"/>
    <w:rsid w:val="007F4154"/>
    <w:rsid w:val="007F557B"/>
    <w:rsid w:val="00805BD9"/>
    <w:rsid w:val="008662E3"/>
    <w:rsid w:val="008A33C2"/>
    <w:rsid w:val="008B6274"/>
    <w:rsid w:val="0090401D"/>
    <w:rsid w:val="009062CE"/>
    <w:rsid w:val="00913D98"/>
    <w:rsid w:val="00922213"/>
    <w:rsid w:val="00923481"/>
    <w:rsid w:val="00941E2E"/>
    <w:rsid w:val="00947546"/>
    <w:rsid w:val="00947F34"/>
    <w:rsid w:val="00954EBD"/>
    <w:rsid w:val="00962618"/>
    <w:rsid w:val="00964B66"/>
    <w:rsid w:val="009B0418"/>
    <w:rsid w:val="009B11CA"/>
    <w:rsid w:val="009C5B61"/>
    <w:rsid w:val="009E0E51"/>
    <w:rsid w:val="00A6409F"/>
    <w:rsid w:val="00A87A81"/>
    <w:rsid w:val="00B148C6"/>
    <w:rsid w:val="00B14C90"/>
    <w:rsid w:val="00B3176A"/>
    <w:rsid w:val="00B51855"/>
    <w:rsid w:val="00B623BE"/>
    <w:rsid w:val="00BC7C78"/>
    <w:rsid w:val="00BE4536"/>
    <w:rsid w:val="00C32A52"/>
    <w:rsid w:val="00C36404"/>
    <w:rsid w:val="00C37E73"/>
    <w:rsid w:val="00C50F68"/>
    <w:rsid w:val="00C62D7A"/>
    <w:rsid w:val="00C80259"/>
    <w:rsid w:val="00C93864"/>
    <w:rsid w:val="00C950A4"/>
    <w:rsid w:val="00C96A51"/>
    <w:rsid w:val="00CC74AC"/>
    <w:rsid w:val="00D1416C"/>
    <w:rsid w:val="00D52126"/>
    <w:rsid w:val="00D607A1"/>
    <w:rsid w:val="00D7101F"/>
    <w:rsid w:val="00D71EC6"/>
    <w:rsid w:val="00D94D84"/>
    <w:rsid w:val="00D94F70"/>
    <w:rsid w:val="00DB2E8B"/>
    <w:rsid w:val="00DC0E13"/>
    <w:rsid w:val="00DF1D44"/>
    <w:rsid w:val="00DF31E2"/>
    <w:rsid w:val="00E04DD6"/>
    <w:rsid w:val="00E163FB"/>
    <w:rsid w:val="00E17F7D"/>
    <w:rsid w:val="00E6630F"/>
    <w:rsid w:val="00E74B75"/>
    <w:rsid w:val="00EB4FFE"/>
    <w:rsid w:val="00EC6184"/>
    <w:rsid w:val="00F31C98"/>
    <w:rsid w:val="00F436BE"/>
    <w:rsid w:val="00F43D4D"/>
    <w:rsid w:val="00F45E31"/>
    <w:rsid w:val="00F5065E"/>
    <w:rsid w:val="00F6683B"/>
    <w:rsid w:val="00F67F00"/>
    <w:rsid w:val="00F76881"/>
    <w:rsid w:val="00F86F1B"/>
    <w:rsid w:val="00F94DA2"/>
    <w:rsid w:val="00FA5187"/>
    <w:rsid w:val="00FA53E1"/>
    <w:rsid w:val="00FB41B9"/>
    <w:rsid w:val="00FE5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D642D4D4-41A1-4E53-A9E6-AF5C99DB7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32A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32A52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59"/>
    <w:rsid w:val="00EB4F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9B04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9B0418"/>
  </w:style>
  <w:style w:type="paragraph" w:styleId="Sidefod">
    <w:name w:val="footer"/>
    <w:basedOn w:val="Normal"/>
    <w:link w:val="SidefodTegn"/>
    <w:uiPriority w:val="99"/>
    <w:unhideWhenUsed/>
    <w:rsid w:val="009B0418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9B0418"/>
  </w:style>
  <w:style w:type="character" w:styleId="Hyperlink">
    <w:name w:val="Hyperlink"/>
    <w:uiPriority w:val="99"/>
    <w:unhideWhenUsed/>
    <w:rsid w:val="00296D30"/>
    <w:rPr>
      <w:color w:val="0000FF"/>
      <w:u w:val="single"/>
    </w:rPr>
  </w:style>
  <w:style w:type="character" w:styleId="Linjenummer">
    <w:name w:val="line number"/>
    <w:basedOn w:val="Standardskrifttypeiafsnit"/>
    <w:uiPriority w:val="99"/>
    <w:semiHidden/>
    <w:unhideWhenUsed/>
    <w:rsid w:val="006D0E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14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0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6</Words>
  <Characters>755</Characters>
  <Application>Microsoft Office Word</Application>
  <DocSecurity>0</DocSecurity>
  <Lines>1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ja Larsen</dc:creator>
  <cp:lastModifiedBy>Nadja Larsen</cp:lastModifiedBy>
  <cp:revision>6</cp:revision>
  <cp:lastPrinted>2018-10-23T16:26:00Z</cp:lastPrinted>
  <dcterms:created xsi:type="dcterms:W3CDTF">2019-01-18T13:48:00Z</dcterms:created>
  <dcterms:modified xsi:type="dcterms:W3CDTF">2019-02-04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ood-microbiology</vt:lpwstr>
  </property>
  <property fmtid="{D5CDD505-2E9C-101B-9397-08002B2CF9AE}" pid="13" name="Mendeley Recent Style Name 5_1">
    <vt:lpwstr>Food Microbiolog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icrobiome</vt:lpwstr>
  </property>
  <property fmtid="{D5CDD505-2E9C-101B-9397-08002B2CF9AE}" pid="17" name="Mendeley Recent Style Name 7_1">
    <vt:lpwstr>Microbiome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microbiome</vt:lpwstr>
  </property>
  <property fmtid="{D5CDD505-2E9C-101B-9397-08002B2CF9AE}" pid="24" name="Mendeley Unique User Id_1">
    <vt:lpwstr>08c2d7c5-a6e4-3a7c-a2a9-e10ca25e265a</vt:lpwstr>
  </property>
  <property fmtid="{D5CDD505-2E9C-101B-9397-08002B2CF9AE}" pid="25" name="ContentRemapped">
    <vt:lpwstr>true</vt:lpwstr>
  </property>
</Properties>
</file>